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425" w:rsidRDefault="00366D99" w:rsidP="00115425">
      <w:pPr>
        <w:spacing w:line="480" w:lineRule="auto"/>
        <w:jc w:val="center"/>
        <w:rPr>
          <w:rFonts w:ascii="Times New Roman" w:hAnsi="Times New Roman" w:cs="Times New Roman"/>
          <w:szCs w:val="30"/>
        </w:rPr>
      </w:pPr>
      <w:bookmarkStart w:id="0" w:name="_GoBack"/>
      <w:r>
        <w:rPr>
          <w:rFonts w:ascii="Times New Roman" w:hAnsi="Times New Roman" w:cs="Times New Roman"/>
          <w:b/>
          <w:szCs w:val="30"/>
        </w:rPr>
        <w:t>Additional file 2</w:t>
      </w:r>
      <w:bookmarkEnd w:id="0"/>
      <w:r w:rsidR="00115425">
        <w:rPr>
          <w:rFonts w:ascii="Times New Roman" w:hAnsi="Times New Roman" w:cs="Times New Roman" w:hint="eastAsia"/>
          <w:b/>
          <w:szCs w:val="30"/>
        </w:rPr>
        <w:t xml:space="preserve">. </w:t>
      </w:r>
      <w:bookmarkStart w:id="1" w:name="_Hlk495602255"/>
      <w:r w:rsidR="00115425" w:rsidRPr="00A07E74">
        <w:rPr>
          <w:rFonts w:ascii="Times New Roman" w:hAnsi="Times New Roman" w:cs="Times New Roman"/>
          <w:szCs w:val="30"/>
        </w:rPr>
        <w:t xml:space="preserve">Top 50 PFAM domains in </w:t>
      </w:r>
      <w:r w:rsidR="00115425" w:rsidRPr="00A07E74">
        <w:rPr>
          <w:rFonts w:ascii="Times New Roman" w:hAnsi="Times New Roman" w:cs="Times New Roman"/>
          <w:i/>
          <w:szCs w:val="30"/>
        </w:rPr>
        <w:t>I. lacteus</w:t>
      </w:r>
      <w:r w:rsidR="00115425" w:rsidRPr="00A07E74">
        <w:rPr>
          <w:rFonts w:ascii="Times New Roman" w:hAnsi="Times New Roman" w:cs="Times New Roman"/>
          <w:szCs w:val="30"/>
        </w:rPr>
        <w:t xml:space="preserve"> CD2 genome</w:t>
      </w:r>
      <w:bookmarkEnd w:id="1"/>
    </w:p>
    <w:tbl>
      <w:tblPr>
        <w:tblStyle w:val="TableGrid"/>
        <w:tblW w:w="12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1113"/>
        <w:gridCol w:w="2154"/>
        <w:gridCol w:w="1124"/>
        <w:gridCol w:w="999"/>
        <w:gridCol w:w="2154"/>
        <w:gridCol w:w="1110"/>
        <w:gridCol w:w="999"/>
        <w:gridCol w:w="2154"/>
      </w:tblGrid>
      <w:tr w:rsidR="00115425" w:rsidRPr="009501BE" w:rsidTr="00115425">
        <w:tc>
          <w:tcPr>
            <w:tcW w:w="112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fam ID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umber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fam Description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fam ID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umber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fam Description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fam ID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umber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15425" w:rsidRPr="009501BE" w:rsidRDefault="00115425" w:rsidP="008B2C87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9501B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fam Description</w:t>
            </w:r>
          </w:p>
        </w:tc>
      </w:tr>
      <w:tr w:rsidR="00115425" w:rsidTr="00115425">
        <w:tc>
          <w:tcPr>
            <w:tcW w:w="112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069</w:t>
            </w:r>
          </w:p>
        </w:tc>
        <w:tc>
          <w:tcPr>
            <w:tcW w:w="111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rotein kinase domain</w:t>
            </w: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270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DEAD/DEAH box helicase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5368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15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NmrA</w:t>
            </w:r>
            <w:proofErr w:type="spellEnd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-like family</w:t>
            </w:r>
          </w:p>
        </w:tc>
      </w:tr>
      <w:tr w:rsidR="00115425" w:rsidTr="00115425">
        <w:tc>
          <w:tcPr>
            <w:tcW w:w="1123" w:type="dxa"/>
            <w:tcBorders>
              <w:top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12937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F-box-like</w:t>
            </w:r>
          </w:p>
        </w:tc>
        <w:tc>
          <w:tcPr>
            <w:tcW w:w="1124" w:type="dxa"/>
            <w:tcBorders>
              <w:top w:val="nil"/>
            </w:tcBorders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72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Fungal Zn(2)-Cys(6) binuclear cluster domain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724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154" w:type="dxa"/>
            <w:tcBorders>
              <w:top w:val="nil"/>
            </w:tcBorders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NADH:flavin</w:t>
            </w:r>
            <w:proofErr w:type="spellEnd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 xml:space="preserve"> oxidoreductase / NADH oxidase family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7690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jor facilitator s</w:t>
            </w: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uperfamily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271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Helicase conserved C-terminal domain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25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Core histone H2A/H2B/H3/H4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067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Cytochrome P450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4082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Fungal specific transcription factor domain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583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Acetyltransferase (GNAT) family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400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WD domain, G-beta repeat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8240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 xml:space="preserve">Alcohol dehydrogenase </w:t>
            </w: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GroES</w:t>
            </w:r>
            <w:proofErr w:type="spellEnd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-like domain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1185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Fungal hydrophobin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06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hort chain dehydrogenase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005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ABC transporter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13460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NADH(P)-binding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651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BTB/POZ domain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004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ATPase family associated with various cellular activities (AAA)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13639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Ring finger domain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026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Eukaryotic aspartyl protease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071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Ras family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55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Aminotransferase class I and II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076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RNA recognition motif. (a.k.a. RRM, RBD, or RNP domain)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226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DnaJ</w:t>
            </w:r>
            <w:proofErr w:type="spellEnd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 xml:space="preserve"> domain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734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Fungal cellulose binding domain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248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Aldo/keto reductase family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35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Carboxylesterase family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4140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Isoprenylcysteine</w:t>
            </w:r>
            <w:proofErr w:type="spellEnd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 xml:space="preserve"> carboxyl methyltransferase (ICMT) family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1753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MYND finger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450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Serine carboxypeptidase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5699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hAT</w:t>
            </w:r>
            <w:proofErr w:type="spellEnd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 xml:space="preserve"> family C-terminal </w:t>
            </w: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dimerisation</w:t>
            </w:r>
            <w:proofErr w:type="spellEnd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 xml:space="preserve"> region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12697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Alpha/beta hydrolase family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12770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CHAT domain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10342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Ser-</w:t>
            </w: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Thr</w:t>
            </w:r>
            <w:proofErr w:type="spellEnd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-rich glycosyl-phosphatidyl-inositol-anchored membrane family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07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Zinc-binding dehydrogenase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501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AMP-binding enzyme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49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 xml:space="preserve">Calcineurin-like </w:t>
            </w:r>
            <w:proofErr w:type="spellStart"/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hosphoesterase</w:t>
            </w:r>
            <w:proofErr w:type="spellEnd"/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646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F-box domain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891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O-methyltransferase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856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SET domain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1494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FAD binding domain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50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Cellulase (glycosyl hydrolase family 5)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1636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hosphotransferase enzyme family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53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Mitochondrial carrier protein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71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Aldehyde dehydrogenase family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34</w:t>
            </w: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Cyclin, N-terminal domain</w:t>
            </w:r>
          </w:p>
        </w:tc>
      </w:tr>
      <w:tr w:rsidR="00115425" w:rsidTr="00115425">
        <w:tc>
          <w:tcPr>
            <w:tcW w:w="112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083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Sugar (and other) transporter</w:t>
            </w:r>
          </w:p>
        </w:tc>
        <w:tc>
          <w:tcPr>
            <w:tcW w:w="112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PF00179</w:t>
            </w:r>
          </w:p>
        </w:tc>
        <w:tc>
          <w:tcPr>
            <w:tcW w:w="999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:rsidR="00115425" w:rsidRPr="00881421" w:rsidRDefault="00115425" w:rsidP="0011542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81421">
              <w:rPr>
                <w:rFonts w:ascii="Times New Roman" w:hAnsi="Times New Roman" w:cs="Times New Roman"/>
                <w:color w:val="000000"/>
                <w:sz w:val="22"/>
              </w:rPr>
              <w:t>Ubiquitin-conjugating enzyme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:rsidR="00115425" w:rsidRDefault="00115425" w:rsidP="00115425">
            <w:pPr>
              <w:rPr>
                <w:rFonts w:ascii="Times New Roman" w:hAnsi="Times New Roman" w:cs="Times New Roman"/>
                <w:szCs w:val="30"/>
              </w:rPr>
            </w:pPr>
          </w:p>
        </w:tc>
        <w:tc>
          <w:tcPr>
            <w:tcW w:w="999" w:type="dxa"/>
            <w:shd w:val="clear" w:color="auto" w:fill="D9D9D9" w:themeFill="background1" w:themeFillShade="D9"/>
          </w:tcPr>
          <w:p w:rsidR="00115425" w:rsidRDefault="00115425" w:rsidP="00115425">
            <w:pPr>
              <w:rPr>
                <w:rFonts w:ascii="Times New Roman" w:hAnsi="Times New Roman" w:cs="Times New Roman"/>
                <w:szCs w:val="30"/>
              </w:rPr>
            </w:pPr>
          </w:p>
        </w:tc>
        <w:tc>
          <w:tcPr>
            <w:tcW w:w="2154" w:type="dxa"/>
            <w:shd w:val="clear" w:color="auto" w:fill="D9D9D9" w:themeFill="background1" w:themeFillShade="D9"/>
          </w:tcPr>
          <w:p w:rsidR="00115425" w:rsidRDefault="00115425" w:rsidP="00115425">
            <w:pPr>
              <w:rPr>
                <w:rFonts w:ascii="Times New Roman" w:hAnsi="Times New Roman" w:cs="Times New Roman"/>
                <w:szCs w:val="30"/>
              </w:rPr>
            </w:pPr>
          </w:p>
        </w:tc>
      </w:tr>
    </w:tbl>
    <w:p w:rsidR="00EE7F7E" w:rsidRDefault="00EE7F7E"/>
    <w:sectPr w:rsidR="00EE7F7E" w:rsidSect="00A76754">
      <w:footerReference w:type="default" r:id="rId6"/>
      <w:pgSz w:w="15842" w:h="19902" w:code="1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5116" w:rsidRDefault="00055116" w:rsidP="00115425">
      <w:r>
        <w:separator/>
      </w:r>
    </w:p>
  </w:endnote>
  <w:endnote w:type="continuationSeparator" w:id="0">
    <w:p w:rsidR="00055116" w:rsidRDefault="00055116" w:rsidP="0011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3098358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115425" w:rsidRPr="00115425" w:rsidRDefault="00115425">
        <w:pPr>
          <w:pStyle w:val="Footer"/>
          <w:jc w:val="center"/>
          <w:rPr>
            <w:rFonts w:ascii="Times New Roman" w:hAnsi="Times New Roman" w:cs="Times New Roman"/>
          </w:rPr>
        </w:pPr>
        <w:r w:rsidRPr="00115425">
          <w:rPr>
            <w:rFonts w:ascii="Times New Roman" w:hAnsi="Times New Roman" w:cs="Times New Roman"/>
          </w:rPr>
          <w:fldChar w:fldCharType="begin"/>
        </w:r>
        <w:r w:rsidRPr="00115425">
          <w:rPr>
            <w:rFonts w:ascii="Times New Roman" w:hAnsi="Times New Roman" w:cs="Times New Roman"/>
          </w:rPr>
          <w:instrText xml:space="preserve"> PAGE   \* MERGEFORMAT </w:instrText>
        </w:r>
        <w:r w:rsidRPr="00115425">
          <w:rPr>
            <w:rFonts w:ascii="Times New Roman" w:hAnsi="Times New Roman" w:cs="Times New Roman"/>
          </w:rPr>
          <w:fldChar w:fldCharType="separate"/>
        </w:r>
        <w:r w:rsidR="00366D99">
          <w:rPr>
            <w:rFonts w:ascii="Times New Roman" w:hAnsi="Times New Roman" w:cs="Times New Roman"/>
            <w:noProof/>
          </w:rPr>
          <w:t>1</w:t>
        </w:r>
        <w:r w:rsidRPr="0011542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115425" w:rsidRDefault="001154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5116" w:rsidRDefault="00055116" w:rsidP="00115425">
      <w:r>
        <w:separator/>
      </w:r>
    </w:p>
  </w:footnote>
  <w:footnote w:type="continuationSeparator" w:id="0">
    <w:p w:rsidR="00055116" w:rsidRDefault="00055116" w:rsidP="0011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A94"/>
    <w:rsid w:val="0003548B"/>
    <w:rsid w:val="00051853"/>
    <w:rsid w:val="00055116"/>
    <w:rsid w:val="00114126"/>
    <w:rsid w:val="00115425"/>
    <w:rsid w:val="0024526F"/>
    <w:rsid w:val="002B1F19"/>
    <w:rsid w:val="00325B4B"/>
    <w:rsid w:val="00366D99"/>
    <w:rsid w:val="003C0CE6"/>
    <w:rsid w:val="003C61A1"/>
    <w:rsid w:val="004020E2"/>
    <w:rsid w:val="0049162F"/>
    <w:rsid w:val="00522B5A"/>
    <w:rsid w:val="00585643"/>
    <w:rsid w:val="00585F57"/>
    <w:rsid w:val="005A3165"/>
    <w:rsid w:val="005B3707"/>
    <w:rsid w:val="00702393"/>
    <w:rsid w:val="00724EC7"/>
    <w:rsid w:val="00777DB3"/>
    <w:rsid w:val="00790CED"/>
    <w:rsid w:val="007D6AE1"/>
    <w:rsid w:val="00804D79"/>
    <w:rsid w:val="00854351"/>
    <w:rsid w:val="0086508A"/>
    <w:rsid w:val="008B2C87"/>
    <w:rsid w:val="008B6053"/>
    <w:rsid w:val="0093552C"/>
    <w:rsid w:val="009567E6"/>
    <w:rsid w:val="009A4520"/>
    <w:rsid w:val="009E5FD6"/>
    <w:rsid w:val="009F454E"/>
    <w:rsid w:val="00A01796"/>
    <w:rsid w:val="00A51E7F"/>
    <w:rsid w:val="00A55942"/>
    <w:rsid w:val="00A76754"/>
    <w:rsid w:val="00AC4A94"/>
    <w:rsid w:val="00AE4367"/>
    <w:rsid w:val="00B20F74"/>
    <w:rsid w:val="00B43A8B"/>
    <w:rsid w:val="00BB6A4F"/>
    <w:rsid w:val="00C54E4B"/>
    <w:rsid w:val="00C6168B"/>
    <w:rsid w:val="00D1387A"/>
    <w:rsid w:val="00D42E42"/>
    <w:rsid w:val="00DE500F"/>
    <w:rsid w:val="00DF03AA"/>
    <w:rsid w:val="00E06E4D"/>
    <w:rsid w:val="00E15352"/>
    <w:rsid w:val="00E32728"/>
    <w:rsid w:val="00E661F5"/>
    <w:rsid w:val="00E83E57"/>
    <w:rsid w:val="00EE3E08"/>
    <w:rsid w:val="00EE7F7E"/>
    <w:rsid w:val="00F317AA"/>
    <w:rsid w:val="00F45293"/>
    <w:rsid w:val="00FB0FEF"/>
    <w:rsid w:val="00FE0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2EABE1"/>
  <w15:chartTrackingRefBased/>
  <w15:docId w15:val="{74405084-CECD-4C24-AC60-FC04122D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15425"/>
    <w:rPr>
      <w:rFonts w:ascii="宋体" w:hAnsi="宋体" w:cs="宋体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15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115425"/>
  </w:style>
  <w:style w:type="paragraph" w:styleId="Header">
    <w:name w:val="header"/>
    <w:basedOn w:val="Normal"/>
    <w:link w:val="HeaderChar"/>
    <w:rsid w:val="0011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15425"/>
    <w:rPr>
      <w:rFonts w:ascii="宋体" w:hAnsi="宋体" w:cs="宋体"/>
      <w:sz w:val="18"/>
      <w:szCs w:val="18"/>
    </w:rPr>
  </w:style>
  <w:style w:type="paragraph" w:styleId="Footer">
    <w:name w:val="footer"/>
    <w:basedOn w:val="Normal"/>
    <w:link w:val="FooterChar"/>
    <w:uiPriority w:val="99"/>
    <w:rsid w:val="001154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5425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qin</dc:creator>
  <cp:keywords/>
  <dc:description/>
  <cp:lastModifiedBy>xingqin</cp:lastModifiedBy>
  <cp:revision>6</cp:revision>
  <dcterms:created xsi:type="dcterms:W3CDTF">2017-08-25T06:39:00Z</dcterms:created>
  <dcterms:modified xsi:type="dcterms:W3CDTF">2017-10-12T12:09:00Z</dcterms:modified>
</cp:coreProperties>
</file>